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2893060" cy="408749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3060" cy="4087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33040" cy="2297430"/>
                                  <wp:effectExtent l="0" t="0" r="0" b="0"/>
                                  <wp:docPr id="2" name="Picture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2" t="-14" r="-12" b="-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33040" cy="22974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Figure S3: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OX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SY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Mito-nDNA interaction is cell cycle dependent. Cells were synchronized at three different cell cycle phases by treatment with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factor (3.4µm), Hydroxyurea (100mM), or Nocodazole (15µgm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); G1, S, G2/M, respectively). Mito-nDNA interaction frequency, between the representative mitochondrial and nuclear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spI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fragments, was assayed by quantitative 3C (see Supplementary Methods). Interaction values were corrected for mitochondrial genome copy number (see Methods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Interaction values are expressed as percentages of the untreated sample (set at 100%) +/- standard error of the mean (n=3)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227.8pt;height:321.85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 w:eastAsia="en-US"/>
                        </w:rPr>
                        <w:drawing>
                          <wp:inline distT="0" distB="0" distL="0" distR="0">
                            <wp:extent cx="2733040" cy="2297430"/>
                            <wp:effectExtent l="0" t="0" r="0" b="0"/>
                            <wp:docPr id="3" name="Picture 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2" t="-14" r="-12" b="-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33040" cy="22974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Figure S3: The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COX1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-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MSY1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Mito-nDNA interaction is cell cycle dependent. Cells were synchronized at three different cell cycle phases by treatment with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l-GR"/>
                        </w:rPr>
                        <w:t>α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-factor (3.4µm), Hydroxyurea (100mM), or Nocodazole (15µgml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vertAlign w:val="superscript"/>
                        </w:rPr>
                        <w:t>-1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); G1, S, G2/M, respectively). Mito-nDNA interaction frequency, between the representative mitochondrial and nuclear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MspI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fragments, was assayed by quantitative 3C (see Supplementary Methods). Interaction values were corrected for mitochondrial genome copy number (see Methods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Interaction values are expressed as percentages of the untreated sample (set at 100%) +/- standard error of the mean (n=3)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NZ"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22:00Z</dcterms:created>
  <dc:creator>O'Sullivan, Justin</dc:creator>
  <dc:description/>
  <dc:language>en-US</dc:language>
  <cp:lastModifiedBy>O'Sullivan, Justin</cp:lastModifiedBy>
  <cp:lastPrinted>2011-12-07T15:36:00Z</cp:lastPrinted>
  <dcterms:modified xsi:type="dcterms:W3CDTF">2012-01-01T00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